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BC3BA9" w14:textId="77777777" w:rsidR="00A82636" w:rsidRPr="001D686F" w:rsidRDefault="00A82636" w:rsidP="00A82636">
      <w:pPr>
        <w:widowControl/>
        <w:shd w:val="clear" w:color="auto" w:fill="FFFFFF"/>
        <w:spacing w:before="100" w:beforeAutospacing="1" w:after="100" w:afterAutospacing="1" w:line="393" w:lineRule="atLeast"/>
        <w:jc w:val="both"/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r w:rsidRPr="00903465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. </w:t>
      </w:r>
      <w:r w:rsidRPr="001D686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 xml:space="preserve">Clinical characteristics of </w:t>
      </w:r>
      <w:r w:rsidRPr="001D686F">
        <w:rPr>
          <w:rFonts w:ascii="Times New Roman" w:eastAsia="新細明體" w:hAnsi="Times New Roman" w:cs="Times New Roman" w:hint="eastAsia"/>
          <w:b/>
          <w:color w:val="000000"/>
          <w:kern w:val="0"/>
          <w:szCs w:val="24"/>
        </w:rPr>
        <w:t xml:space="preserve">FAS </w:t>
      </w:r>
      <w:r w:rsidRPr="001D686F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in validation HNSCC cohort</w:t>
      </w:r>
    </w:p>
    <w:tbl>
      <w:tblPr>
        <w:tblW w:w="873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41"/>
        <w:gridCol w:w="1340"/>
        <w:gridCol w:w="1856"/>
        <w:gridCol w:w="1588"/>
        <w:gridCol w:w="268"/>
        <w:gridCol w:w="1244"/>
      </w:tblGrid>
      <w:tr w:rsidR="00A82636" w:rsidRPr="001D686F" w14:paraId="1D41A57E" w14:textId="77777777" w:rsidTr="00C43CE5">
        <w:trPr>
          <w:trHeight w:val="600"/>
        </w:trPr>
        <w:tc>
          <w:tcPr>
            <w:tcW w:w="37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498F31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Cs w:val="24"/>
              </w:rPr>
              <w:t>FAS</w:t>
            </w:r>
          </w:p>
        </w:tc>
        <w:tc>
          <w:tcPr>
            <w:tcW w:w="3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0751F9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Cs w:val="24"/>
              </w:rPr>
              <w:t xml:space="preserve">FAS </w:t>
            </w:r>
            <w:r w:rsidRPr="001D686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Expression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08B0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</w:p>
        </w:tc>
      </w:tr>
      <w:tr w:rsidR="00A82636" w:rsidRPr="001D686F" w14:paraId="39E0757D" w14:textId="77777777" w:rsidTr="00C43CE5">
        <w:trPr>
          <w:trHeight w:val="280"/>
        </w:trPr>
        <w:tc>
          <w:tcPr>
            <w:tcW w:w="37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69D79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42ED5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56F3A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F9B4" w14:textId="77777777" w:rsidR="00A82636" w:rsidRPr="001D686F" w:rsidRDefault="00A82636" w:rsidP="00C43CE5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  <w:tr w:rsidR="00A82636" w:rsidRPr="001D686F" w14:paraId="6E97AE44" w14:textId="77777777" w:rsidTr="00C43CE5">
        <w:trPr>
          <w:trHeight w:val="292"/>
        </w:trPr>
        <w:tc>
          <w:tcPr>
            <w:tcW w:w="37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0311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56A8808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(n =</w:t>
            </w:r>
            <w:r w:rsidRPr="001D686F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Cs w:val="24"/>
              </w:rPr>
              <w:t>58</w:t>
            </w:r>
            <w:r w:rsidRPr="001D686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2F16144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(n=</w:t>
            </w:r>
            <w:r w:rsidRPr="001D686F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Cs w:val="24"/>
              </w:rPr>
              <w:t>59</w:t>
            </w:r>
            <w:r w:rsidRPr="001D686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2D36AE" w14:textId="77777777" w:rsidR="00A82636" w:rsidRPr="00F22049" w:rsidRDefault="00A82636" w:rsidP="00C43CE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F22049">
              <w:rPr>
                <w:rFonts w:ascii="Times New Roman" w:eastAsia="Arial Unicode MS" w:hAnsi="Times New Roman" w:cs="Times New Roman"/>
                <w:b/>
                <w:bCs/>
                <w:i/>
                <w:color w:val="000000"/>
                <w:kern w:val="0"/>
                <w:szCs w:val="24"/>
              </w:rPr>
              <w:t>p</w:t>
            </w:r>
            <w:r w:rsidRPr="00F2204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A82636" w:rsidRPr="001D686F" w14:paraId="7C344B88" w14:textId="77777777" w:rsidTr="00C43CE5">
        <w:trPr>
          <w:trHeight w:val="292"/>
        </w:trPr>
        <w:tc>
          <w:tcPr>
            <w:tcW w:w="2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C0546B0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  <w:t>Age (Years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759BA4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E0A3EB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57.02±14.16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FD30D6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54.40±13.78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474524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32</w:t>
            </w:r>
          </w:p>
        </w:tc>
      </w:tr>
      <w:tr w:rsidR="00A82636" w:rsidRPr="001D686F" w14:paraId="19BE6772" w14:textId="77777777" w:rsidTr="00C43CE5">
        <w:trPr>
          <w:trHeight w:val="280"/>
        </w:trPr>
        <w:tc>
          <w:tcPr>
            <w:tcW w:w="24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4293A4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 st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708DD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T1+T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C0417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35 (29.91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5BF4C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46 (39.32%)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89164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0.039*</w:t>
            </w:r>
          </w:p>
        </w:tc>
      </w:tr>
      <w:tr w:rsidR="00A82636" w:rsidRPr="001D686F" w14:paraId="7F5A0E4B" w14:textId="77777777" w:rsidTr="00C43CE5">
        <w:trPr>
          <w:trHeight w:val="292"/>
        </w:trPr>
        <w:tc>
          <w:tcPr>
            <w:tcW w:w="24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934A25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903D18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T3+T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84786C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23 (19.66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A0C6B47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13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11.11%)</w:t>
            </w:r>
          </w:p>
        </w:tc>
        <w:tc>
          <w:tcPr>
            <w:tcW w:w="12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C446F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</w:tr>
      <w:tr w:rsidR="00A82636" w:rsidRPr="001D686F" w14:paraId="79C1190C" w14:textId="77777777" w:rsidTr="00C43CE5">
        <w:trPr>
          <w:trHeight w:val="280"/>
        </w:trPr>
        <w:tc>
          <w:tcPr>
            <w:tcW w:w="24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CE3476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N st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6696B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N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7208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34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9.06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7182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46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39.32%)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5A25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0.024*</w:t>
            </w:r>
          </w:p>
        </w:tc>
      </w:tr>
      <w:tr w:rsidR="00A82636" w:rsidRPr="001D686F" w14:paraId="57A10F98" w14:textId="77777777" w:rsidTr="00C43CE5">
        <w:trPr>
          <w:trHeight w:val="292"/>
        </w:trPr>
        <w:tc>
          <w:tcPr>
            <w:tcW w:w="24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EAEBD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65F144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N1-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E5A208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24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0.51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85EF2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13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11.11%)</w:t>
            </w:r>
          </w:p>
        </w:tc>
        <w:tc>
          <w:tcPr>
            <w:tcW w:w="12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33F094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</w:tr>
      <w:tr w:rsidR="00A82636" w:rsidRPr="001D686F" w14:paraId="61FD93E7" w14:textId="77777777" w:rsidTr="00C43CE5">
        <w:trPr>
          <w:trHeight w:val="280"/>
        </w:trPr>
        <w:tc>
          <w:tcPr>
            <w:tcW w:w="24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8E00C0A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St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C2F6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I+II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61D5A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23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0.00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0D232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38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33.04%)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CB377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0.591</w:t>
            </w:r>
          </w:p>
        </w:tc>
      </w:tr>
      <w:tr w:rsidR="00A82636" w:rsidRPr="001D686F" w14:paraId="13EF0972" w14:textId="77777777" w:rsidTr="00C43CE5">
        <w:trPr>
          <w:trHeight w:val="292"/>
        </w:trPr>
        <w:tc>
          <w:tcPr>
            <w:tcW w:w="24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1FDD2F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752CDD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III+IV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46FD7D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33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8.70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779121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21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18.26%)</w:t>
            </w:r>
          </w:p>
        </w:tc>
        <w:tc>
          <w:tcPr>
            <w:tcW w:w="12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078E68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</w:tr>
      <w:tr w:rsidR="00A82636" w:rsidRPr="001D686F" w14:paraId="77790CA6" w14:textId="77777777" w:rsidTr="00C43CE5">
        <w:trPr>
          <w:trHeight w:val="280"/>
        </w:trPr>
        <w:tc>
          <w:tcPr>
            <w:tcW w:w="24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44A0FD6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Different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E722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W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D8A0C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11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9.40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5C65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24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0.51%)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6416E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0.010*</w:t>
            </w:r>
          </w:p>
        </w:tc>
      </w:tr>
      <w:tr w:rsidR="00A82636" w:rsidRPr="001D686F" w14:paraId="054E6B21" w14:textId="77777777" w:rsidTr="00C43CE5">
        <w:trPr>
          <w:trHeight w:val="292"/>
        </w:trPr>
        <w:tc>
          <w:tcPr>
            <w:tcW w:w="24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9E72786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E43D30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MD+PD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0C1781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47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40.17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EE8B21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35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9.91%)</w:t>
            </w:r>
          </w:p>
        </w:tc>
        <w:tc>
          <w:tcPr>
            <w:tcW w:w="12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5C2D9A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</w:tr>
      <w:tr w:rsidR="00A82636" w:rsidRPr="001D686F" w14:paraId="58FEB6AD" w14:textId="77777777" w:rsidTr="00C43CE5">
        <w:trPr>
          <w:trHeight w:val="280"/>
        </w:trPr>
        <w:tc>
          <w:tcPr>
            <w:tcW w:w="24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707FF8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Perineural inva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A22A9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097DF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26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2.61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EFDD6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28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4.35%)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CBA96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0.912</w:t>
            </w:r>
          </w:p>
        </w:tc>
      </w:tr>
      <w:tr w:rsidR="00A82636" w:rsidRPr="001D686F" w14:paraId="16783451" w14:textId="77777777" w:rsidTr="00C43CE5">
        <w:trPr>
          <w:trHeight w:val="292"/>
        </w:trPr>
        <w:tc>
          <w:tcPr>
            <w:tcW w:w="24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EB2EECD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801426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91E24D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30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6.09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A37E69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31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26.96%)</w:t>
            </w:r>
          </w:p>
        </w:tc>
        <w:tc>
          <w:tcPr>
            <w:tcW w:w="12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356533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</w:tr>
      <w:tr w:rsidR="00A82636" w:rsidRPr="001D686F" w14:paraId="433E7291" w14:textId="77777777" w:rsidTr="00C43CE5">
        <w:trPr>
          <w:trHeight w:val="280"/>
        </w:trPr>
        <w:tc>
          <w:tcPr>
            <w:tcW w:w="24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C7BB24A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Angiolymphatic invas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7076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E45D1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38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33.04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952CA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36</w:t>
            </w:r>
            <w:r w:rsidRPr="001D686F">
              <w:rPr>
                <w:rFonts w:ascii="Times New Roman" w:eastAsia="Arial Unicode MS" w:hAnsi="Times New Roman" w:cs="Times New Roman" w:hint="eastAsia"/>
                <w:kern w:val="0"/>
                <w:szCs w:val="24"/>
              </w:rPr>
              <w:t xml:space="preserve"> (31.30%)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A16EE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kern w:val="0"/>
                <w:szCs w:val="24"/>
              </w:rPr>
              <w:t>0.444</w:t>
            </w:r>
          </w:p>
        </w:tc>
      </w:tr>
      <w:tr w:rsidR="00A82636" w:rsidRPr="001D686F" w14:paraId="1DC7B155" w14:textId="77777777" w:rsidTr="00C43CE5">
        <w:trPr>
          <w:trHeight w:val="292"/>
        </w:trPr>
        <w:tc>
          <w:tcPr>
            <w:tcW w:w="24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BDF0CD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CBD74C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0F2486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</w:t>
            </w:r>
            <w:r w:rsidRPr="001D686F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</w:rPr>
              <w:t xml:space="preserve"> (15.65%)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4F8FF12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1D686F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3</w:t>
            </w:r>
            <w:r w:rsidRPr="001D686F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4"/>
              </w:rPr>
              <w:t xml:space="preserve"> (20.00%)</w:t>
            </w:r>
          </w:p>
        </w:tc>
        <w:tc>
          <w:tcPr>
            <w:tcW w:w="12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5E3FF0" w14:textId="77777777" w:rsidR="00A82636" w:rsidRPr="001D686F" w:rsidRDefault="00A82636" w:rsidP="00C43CE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10EAC6E0" w14:textId="77777777" w:rsidR="00A82636" w:rsidRPr="001D686F" w:rsidRDefault="00A82636" w:rsidP="00A82636">
      <w:pPr>
        <w:rPr>
          <w:rFonts w:ascii="Times New Roman" w:eastAsia="Arial Unicode MS" w:hAnsi="Times New Roman" w:cs="Times New Roman"/>
          <w:kern w:val="0"/>
          <w:sz w:val="22"/>
        </w:rPr>
      </w:pPr>
      <w:r w:rsidRPr="001D686F">
        <w:rPr>
          <w:rFonts w:ascii="Times New Roman" w:eastAsia="Arial Unicode MS" w:hAnsi="Times New Roman" w:cs="Times New Roman"/>
          <w:kern w:val="0"/>
          <w:sz w:val="22"/>
        </w:rPr>
        <w:t>WD</w:t>
      </w:r>
      <w:r w:rsidRPr="001D686F">
        <w:rPr>
          <w:rFonts w:ascii="Times New Roman" w:eastAsia="Arial Unicode MS" w:hAnsi="Times New Roman" w:cs="Times New Roman" w:hint="eastAsia"/>
          <w:kern w:val="0"/>
          <w:sz w:val="22"/>
        </w:rPr>
        <w:t xml:space="preserve">: well </w:t>
      </w:r>
      <w:r w:rsidRPr="001D686F">
        <w:rPr>
          <w:rFonts w:ascii="Times New Roman" w:eastAsia="Arial Unicode MS" w:hAnsi="Times New Roman" w:cs="Times New Roman"/>
          <w:kern w:val="0"/>
          <w:sz w:val="22"/>
        </w:rPr>
        <w:t>differentiation; MD: mild differentiation; PD: poor differentiation.</w:t>
      </w:r>
    </w:p>
    <w:p w14:paraId="19DC2D4F" w14:textId="77777777" w:rsidR="00A82636" w:rsidRPr="001D686F" w:rsidRDefault="00A82636" w:rsidP="00A82636">
      <w:pPr>
        <w:rPr>
          <w:rFonts w:ascii="Times New Roman" w:hAnsi="Times New Roman" w:cs="Times New Roman"/>
          <w:szCs w:val="24"/>
        </w:rPr>
      </w:pPr>
      <w:r w:rsidRPr="001D686F">
        <w:rPr>
          <w:rFonts w:ascii="Times New Roman" w:eastAsia="Arial Unicode MS" w:hAnsi="Times New Roman" w:cs="Times New Roman"/>
          <w:kern w:val="0"/>
          <w:szCs w:val="24"/>
        </w:rPr>
        <w:t xml:space="preserve">* Indicated </w:t>
      </w:r>
      <w:r w:rsidRPr="001D686F">
        <w:rPr>
          <w:rFonts w:ascii="Times New Roman" w:eastAsia="Arial Unicode MS" w:hAnsi="Times New Roman" w:cs="Times New Roman"/>
          <w:i/>
          <w:iCs/>
          <w:kern w:val="0"/>
          <w:szCs w:val="24"/>
        </w:rPr>
        <w:t>p</w:t>
      </w:r>
      <w:r w:rsidRPr="001D686F">
        <w:rPr>
          <w:rFonts w:ascii="Times New Roman" w:eastAsia="Arial Unicode MS" w:hAnsi="Times New Roman" w:cs="Times New Roman"/>
          <w:kern w:val="0"/>
          <w:szCs w:val="24"/>
        </w:rPr>
        <w:t xml:space="preserve"> &lt; 0.05</w:t>
      </w:r>
    </w:p>
    <w:p w14:paraId="2EC2F070" w14:textId="77777777" w:rsidR="00A82636" w:rsidRPr="001D686F" w:rsidRDefault="00A82636" w:rsidP="00A82636">
      <w:pPr>
        <w:pStyle w:val="a3"/>
        <w:ind w:leftChars="0" w:left="360"/>
        <w:jc w:val="both"/>
        <w:rPr>
          <w:color w:val="C00000"/>
        </w:rPr>
      </w:pPr>
    </w:p>
    <w:p w14:paraId="078ED022" w14:textId="4B7985D8" w:rsidR="00A82636" w:rsidRDefault="00A82636" w:rsidP="00A82636">
      <w:pPr>
        <w:widowControl/>
        <w:rPr>
          <w:rFonts w:ascii="Times New Roman" w:hAnsi="Times New Roman" w:cs="Times New Roman"/>
        </w:rPr>
      </w:pPr>
    </w:p>
    <w:sectPr w:rsidR="00A826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636"/>
    <w:rsid w:val="00005C2D"/>
    <w:rsid w:val="000133E1"/>
    <w:rsid w:val="00034C27"/>
    <w:rsid w:val="00043611"/>
    <w:rsid w:val="0008452C"/>
    <w:rsid w:val="001C22F4"/>
    <w:rsid w:val="0022398F"/>
    <w:rsid w:val="002657DA"/>
    <w:rsid w:val="002A035F"/>
    <w:rsid w:val="002C3611"/>
    <w:rsid w:val="003143AD"/>
    <w:rsid w:val="00334AC3"/>
    <w:rsid w:val="00377EE3"/>
    <w:rsid w:val="003F0F44"/>
    <w:rsid w:val="0048210E"/>
    <w:rsid w:val="004A5643"/>
    <w:rsid w:val="004A7D87"/>
    <w:rsid w:val="004E2839"/>
    <w:rsid w:val="004E4C00"/>
    <w:rsid w:val="004F689F"/>
    <w:rsid w:val="0052618D"/>
    <w:rsid w:val="00563F78"/>
    <w:rsid w:val="005869DD"/>
    <w:rsid w:val="005B763C"/>
    <w:rsid w:val="005D738A"/>
    <w:rsid w:val="0060581E"/>
    <w:rsid w:val="00622EB5"/>
    <w:rsid w:val="00624887"/>
    <w:rsid w:val="0064020F"/>
    <w:rsid w:val="00687A82"/>
    <w:rsid w:val="006D10D2"/>
    <w:rsid w:val="00763144"/>
    <w:rsid w:val="0079721B"/>
    <w:rsid w:val="007F4F5A"/>
    <w:rsid w:val="00814E08"/>
    <w:rsid w:val="008F1FF7"/>
    <w:rsid w:val="00921D4A"/>
    <w:rsid w:val="00955B5D"/>
    <w:rsid w:val="00963CC2"/>
    <w:rsid w:val="009C695C"/>
    <w:rsid w:val="009C722B"/>
    <w:rsid w:val="009F262B"/>
    <w:rsid w:val="00A0030A"/>
    <w:rsid w:val="00A075F9"/>
    <w:rsid w:val="00A40EAC"/>
    <w:rsid w:val="00A6547E"/>
    <w:rsid w:val="00A82636"/>
    <w:rsid w:val="00A85BA7"/>
    <w:rsid w:val="00B23A99"/>
    <w:rsid w:val="00B25DD4"/>
    <w:rsid w:val="00B51701"/>
    <w:rsid w:val="00B67627"/>
    <w:rsid w:val="00B739B7"/>
    <w:rsid w:val="00BC48FE"/>
    <w:rsid w:val="00BD762A"/>
    <w:rsid w:val="00BE63E9"/>
    <w:rsid w:val="00C426D9"/>
    <w:rsid w:val="00C47525"/>
    <w:rsid w:val="00C574CE"/>
    <w:rsid w:val="00CE04B8"/>
    <w:rsid w:val="00D07735"/>
    <w:rsid w:val="00D26C65"/>
    <w:rsid w:val="00D30FD7"/>
    <w:rsid w:val="00D33D7F"/>
    <w:rsid w:val="00D73944"/>
    <w:rsid w:val="00DA78B1"/>
    <w:rsid w:val="00DB543F"/>
    <w:rsid w:val="00DC1419"/>
    <w:rsid w:val="00DC4B02"/>
    <w:rsid w:val="00DC7A44"/>
    <w:rsid w:val="00DE3C8E"/>
    <w:rsid w:val="00DF06F0"/>
    <w:rsid w:val="00E05DB7"/>
    <w:rsid w:val="00E27806"/>
    <w:rsid w:val="00E369C6"/>
    <w:rsid w:val="00EA5915"/>
    <w:rsid w:val="00EA66E7"/>
    <w:rsid w:val="00EB068E"/>
    <w:rsid w:val="00ED4D22"/>
    <w:rsid w:val="00FA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1C5AD"/>
  <w15:chartTrackingRefBased/>
  <w15:docId w15:val="{08CD9A8F-EA10-EA4B-BF50-D6615858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636"/>
    <w:pPr>
      <w:widowControl w:val="0"/>
    </w:pPr>
    <w:rPr>
      <w:rFonts w:asciiTheme="minorHAnsi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263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1</cp:revision>
  <dcterms:created xsi:type="dcterms:W3CDTF">2021-06-20T03:31:00Z</dcterms:created>
  <dcterms:modified xsi:type="dcterms:W3CDTF">2021-06-20T03:31:00Z</dcterms:modified>
</cp:coreProperties>
</file>